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Clinical data of patients</w:t>
      </w:r>
    </w:p>
    <w:tbl>
      <w:tblPr>
        <w:tblW w:w="88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150"/>
        <w:gridCol w:w="1404"/>
        <w:gridCol w:w="982"/>
        <w:gridCol w:w="1424"/>
        <w:gridCol w:w="1095"/>
        <w:gridCol w:w="1606"/>
      </w:tblGrid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Sex/age (years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Duration of injury (days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Postoperative hospital stay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Surgery time (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 xml:space="preserve">ntraoperative blood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(ml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Follow-up (months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Fracture healing time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week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  <w:t>）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0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2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1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0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0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1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0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2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0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2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fe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0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male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0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tbl>
      <w:tblPr>
        <w:tblW w:w="88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521"/>
        <w:gridCol w:w="877"/>
        <w:gridCol w:w="1340"/>
        <w:gridCol w:w="1170"/>
        <w:gridCol w:w="1378"/>
        <w:gridCol w:w="148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Preop IKDC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scor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Postop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IKD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 scor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reop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Lysholm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cor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ostop Lysholm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Postop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ROM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(°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reop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Residual laxit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）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Postop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Residual laxit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）</w:t>
            </w:r>
            <w:r>
              <w:rPr>
                <w:rFonts w:ascii="Times New Roman" w:hAnsi="Times New Roman" w:cs="Times New Roman" w:eastAsia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2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2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3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3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4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1</w:t>
            </w:r>
          </w:p>
        </w:tc>
      </w:tr>
    </w:tbl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15:48:00Z</dcterms:created>
  <dc:creator>Free and Easy</dc:creator>
  <dc:description/>
  <dc:language>en-US</dc:language>
  <cp:lastModifiedBy>Free and Easy</cp:lastModifiedBy>
  <dcterms:modified xsi:type="dcterms:W3CDTF">2022-08-31T16:46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0C6F31090149ADAC902B15D7E6BF51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